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6" w:type="dxa"/>
        <w:tblInd w:w="-284" w:type="dxa"/>
        <w:tblBorders>
          <w:top w:val="single" w:sz="12" w:space="0" w:color="000000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6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850"/>
      </w:tblGrid>
      <w:tr w:rsidR="00E34B37" w:rsidRPr="00E34B37" w14:paraId="7703F9AD" w14:textId="77777777" w:rsidTr="00921A89">
        <w:trPr>
          <w:trHeight w:val="330"/>
        </w:trPr>
        <w:tc>
          <w:tcPr>
            <w:tcW w:w="14566" w:type="dxa"/>
            <w:gridSpan w:val="12"/>
            <w:tcBorders>
              <w:top w:val="nil"/>
            </w:tcBorders>
            <w:shd w:val="clear" w:color="auto" w:fill="auto"/>
            <w:vAlign w:val="center"/>
          </w:tcPr>
          <w:p w14:paraId="157A1A7A" w14:textId="77777777" w:rsidR="00E34B37" w:rsidRPr="00D10221" w:rsidRDefault="00E34B37" w:rsidP="00921A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 </w:t>
            </w:r>
          </w:p>
          <w:p w14:paraId="08566F99" w14:textId="77777777" w:rsidR="00E34B37" w:rsidRPr="00D10221" w:rsidRDefault="00E34B37" w:rsidP="00921A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Inter-item correlations.</w:t>
            </w:r>
          </w:p>
        </w:tc>
      </w:tr>
      <w:tr w:rsidR="00E34B37" w:rsidRPr="00D10221" w14:paraId="430C6330" w14:textId="77777777" w:rsidTr="00921A89">
        <w:trPr>
          <w:trHeight w:val="397"/>
        </w:trPr>
        <w:tc>
          <w:tcPr>
            <w:tcW w:w="45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8E4B6B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0458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A8170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4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8FA6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A3EF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E80D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1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B2972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5D3FC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63BCB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6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4C482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798B9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ECDDF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11</w:t>
            </w:r>
          </w:p>
        </w:tc>
      </w:tr>
      <w:tr w:rsidR="00E34B37" w:rsidRPr="00D10221" w14:paraId="231E05EA" w14:textId="77777777" w:rsidTr="00921A89">
        <w:trPr>
          <w:trHeight w:val="397"/>
        </w:trPr>
        <w:tc>
          <w:tcPr>
            <w:tcW w:w="4516" w:type="dxa"/>
            <w:shd w:val="clear" w:color="auto" w:fill="FFFFFF" w:themeFill="background1"/>
            <w:vAlign w:val="center"/>
          </w:tcPr>
          <w:p w14:paraId="4D45F816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yperphagic</w:t>
            </w:r>
            <w:proofErr w:type="spellEnd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Behavior</w:t>
            </w:r>
            <w:proofErr w:type="spellEnd"/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</w:tcPr>
          <w:p w14:paraId="104B410E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</w:tcPr>
          <w:p w14:paraId="320B807E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</w:tcPr>
          <w:p w14:paraId="7E4D236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</w:tcPr>
          <w:p w14:paraId="7054517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</w:tcPr>
          <w:p w14:paraId="6DC6A98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962BC1E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BD7B28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CE8A09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03666A0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0AFE2AA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B6B3D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10FF89D7" w14:textId="77777777" w:rsidTr="00921A89">
        <w:trPr>
          <w:trHeight w:val="397"/>
        </w:trPr>
        <w:tc>
          <w:tcPr>
            <w:tcW w:w="4516" w:type="dxa"/>
            <w:shd w:val="clear" w:color="auto" w:fill="FFFFFF" w:themeFill="background1"/>
            <w:vAlign w:val="center"/>
            <w:hideMark/>
          </w:tcPr>
          <w:p w14:paraId="51D5AE6F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. How often bargains, manipulates for more food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0D91BCA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AFF34D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1B9A5A8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0B9062D0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3D2B70A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8D54C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FAA3F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71521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66EC8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8D15B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7E8E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5335DFF8" w14:textId="77777777" w:rsidTr="00921A89">
        <w:trPr>
          <w:trHeight w:val="397"/>
        </w:trPr>
        <w:tc>
          <w:tcPr>
            <w:tcW w:w="4516" w:type="dxa"/>
            <w:shd w:val="clear" w:color="auto" w:fill="FFFFFF" w:themeFill="background1"/>
            <w:vAlign w:val="center"/>
            <w:hideMark/>
          </w:tcPr>
          <w:p w14:paraId="3657CA5C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 How often forages through trash for food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60FAE950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0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14D57D41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5D32DC4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0338D24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35E7C2C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278BE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30192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742CCE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BAC56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33EF4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70A34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6B2ABC3B" w14:textId="77777777" w:rsidTr="00921A89">
        <w:trPr>
          <w:trHeight w:val="397"/>
        </w:trPr>
        <w:tc>
          <w:tcPr>
            <w:tcW w:w="4516" w:type="dxa"/>
            <w:shd w:val="clear" w:color="auto" w:fill="FFFFFF" w:themeFill="background1"/>
            <w:vAlign w:val="center"/>
            <w:hideMark/>
          </w:tcPr>
          <w:p w14:paraId="54DE17DE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. How often gets up at night to seek food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67467344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0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14C0ECD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4849E41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55C0423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4BB8F51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A0887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A128A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A0A70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3522D1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859340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6EEA9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3090ED27" w14:textId="77777777" w:rsidTr="00921A89">
        <w:trPr>
          <w:trHeight w:val="397"/>
        </w:trPr>
        <w:tc>
          <w:tcPr>
            <w:tcW w:w="4516" w:type="dxa"/>
            <w:shd w:val="clear" w:color="auto" w:fill="FFFFFF" w:themeFill="background1"/>
            <w:vAlign w:val="center"/>
            <w:hideMark/>
          </w:tcPr>
          <w:p w14:paraId="61841CAA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. How often tries to steal food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44CA211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AF226C4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6C5F6B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13965ED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0AC2075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A0AA9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BE153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41949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EE06A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81E51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DCA90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093F9AF4" w14:textId="77777777" w:rsidTr="00921A89">
        <w:trPr>
          <w:trHeight w:val="397"/>
        </w:trPr>
        <w:tc>
          <w:tcPr>
            <w:tcW w:w="4516" w:type="dxa"/>
            <w:shd w:val="clear" w:color="auto" w:fill="FFFFFF" w:themeFill="background1"/>
            <w:vAlign w:val="center"/>
            <w:hideMark/>
          </w:tcPr>
          <w:p w14:paraId="42E6B354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. How clever or fast in obtaining food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77A8644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27DB5F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7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4BBBC291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7D2400B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693CC76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BBB4AC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30BE9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0D4C5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136DED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0F457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E8563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250CB2CE" w14:textId="77777777" w:rsidTr="00921A89">
        <w:trPr>
          <w:trHeight w:val="397"/>
        </w:trPr>
        <w:tc>
          <w:tcPr>
            <w:tcW w:w="4516" w:type="dxa"/>
            <w:shd w:val="clear" w:color="auto" w:fill="auto"/>
            <w:vAlign w:val="center"/>
          </w:tcPr>
          <w:p w14:paraId="682838F6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yperphagic</w:t>
            </w:r>
            <w:proofErr w:type="spellEnd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Drive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A1E29A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2230E84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94BA1E4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58E873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7E6053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E63370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F438B0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D39197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293554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293B7DA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5048F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1F90875C" w14:textId="77777777" w:rsidTr="00921A89">
        <w:trPr>
          <w:trHeight w:val="397"/>
        </w:trPr>
        <w:tc>
          <w:tcPr>
            <w:tcW w:w="4516" w:type="dxa"/>
            <w:shd w:val="clear" w:color="auto" w:fill="auto"/>
            <w:vAlign w:val="center"/>
            <w:hideMark/>
          </w:tcPr>
          <w:p w14:paraId="733458B5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. How upset when denied food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A3C09B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4DBC5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D3E85E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9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A2FEC1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13E8C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30D73DF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C7114B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35284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56ACD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31A2C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E6AB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05FBE8AC" w14:textId="77777777" w:rsidTr="00921A89">
        <w:trPr>
          <w:trHeight w:val="624"/>
        </w:trPr>
        <w:tc>
          <w:tcPr>
            <w:tcW w:w="4516" w:type="dxa"/>
            <w:shd w:val="clear" w:color="auto" w:fill="auto"/>
            <w:vAlign w:val="center"/>
            <w:hideMark/>
          </w:tcPr>
          <w:p w14:paraId="06A59397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 Once food on mind, how easy to redirect</w:t>
            </w:r>
          </w:p>
          <w:p w14:paraId="191BC00E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way</w:t>
            </w:r>
            <w:proofErr w:type="spellEnd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from food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A3956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A772B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0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0E9090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0C725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8B45CE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0101AD5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3864346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773B440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37ADF2C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485AB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E14A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2F8A7348" w14:textId="77777777" w:rsidTr="00921A89">
        <w:trPr>
          <w:trHeight w:val="624"/>
        </w:trPr>
        <w:tc>
          <w:tcPr>
            <w:tcW w:w="4516" w:type="dxa"/>
            <w:shd w:val="clear" w:color="auto" w:fill="auto"/>
            <w:vAlign w:val="center"/>
            <w:hideMark/>
          </w:tcPr>
          <w:p w14:paraId="2C19CE53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. How persistent in asking or looking for food</w:t>
            </w:r>
          </w:p>
          <w:p w14:paraId="750D16B3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hen</w:t>
            </w:r>
            <w:proofErr w:type="spellEnd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ld</w:t>
            </w:r>
            <w:proofErr w:type="spellEnd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n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2CB4F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27E70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9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D6322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4F211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B5532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3A4423A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0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6317F29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8C2648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4498129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0E32D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C1A2A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6FF3C509" w14:textId="77777777" w:rsidTr="00921A89">
        <w:trPr>
          <w:trHeight w:val="624"/>
        </w:trPr>
        <w:tc>
          <w:tcPr>
            <w:tcW w:w="4516" w:type="dxa"/>
            <w:shd w:val="clear" w:color="auto" w:fill="auto"/>
            <w:vAlign w:val="center"/>
            <w:hideMark/>
          </w:tcPr>
          <w:p w14:paraId="6D755FFA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. Level of distress when others stop food talk</w:t>
            </w:r>
          </w:p>
          <w:p w14:paraId="4AEFFD52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or </w:t>
            </w:r>
            <w:proofErr w:type="spellStart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haviors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D6043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6D5CA4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8800A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8EEBD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7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3FADF7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0A5BA6D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791C019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3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42769B6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3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5B34C79C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DA9BEB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9C3D9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51A2A265" w14:textId="77777777" w:rsidTr="00921A89">
        <w:trPr>
          <w:trHeight w:val="397"/>
        </w:trPr>
        <w:tc>
          <w:tcPr>
            <w:tcW w:w="4516" w:type="dxa"/>
            <w:shd w:val="clear" w:color="auto" w:fill="auto"/>
            <w:vAlign w:val="center"/>
          </w:tcPr>
          <w:p w14:paraId="75DADBC8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yperphagic</w:t>
            </w:r>
            <w:proofErr w:type="spellEnd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102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everity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82E8F0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D32C840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003939F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2E724041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017D0E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CB7487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E6345B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1761A1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AD4404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6BB2755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4BDE7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1410D4AB" w14:textId="77777777" w:rsidTr="00921A89">
        <w:trPr>
          <w:trHeight w:val="624"/>
        </w:trPr>
        <w:tc>
          <w:tcPr>
            <w:tcW w:w="4516" w:type="dxa"/>
            <w:shd w:val="clear" w:color="auto" w:fill="auto"/>
            <w:vAlign w:val="center"/>
            <w:hideMark/>
          </w:tcPr>
          <w:p w14:paraId="673CDFBF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. Time spent talking about food or engaged in</w:t>
            </w:r>
          </w:p>
          <w:p w14:paraId="2560812C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food </w:t>
            </w:r>
            <w:proofErr w:type="spellStart"/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havior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48463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BA353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97A61E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CCAD6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2546D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1AD08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BF075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8959EA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6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4B4086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1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22F7185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C6D9C44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34B37" w:rsidRPr="00D10221" w14:paraId="5125526D" w14:textId="77777777" w:rsidTr="00921A89">
        <w:trPr>
          <w:trHeight w:val="624"/>
        </w:trPr>
        <w:tc>
          <w:tcPr>
            <w:tcW w:w="4516" w:type="dxa"/>
            <w:shd w:val="clear" w:color="auto" w:fill="auto"/>
            <w:vAlign w:val="center"/>
            <w:hideMark/>
          </w:tcPr>
          <w:p w14:paraId="64BB5040" w14:textId="77777777" w:rsidR="00E34B37" w:rsidRPr="00D10221" w:rsidRDefault="00E34B37" w:rsidP="00921A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. Time spent talking about food or engaged in food behavi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02A6EF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CABFB7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29C5B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6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92FAE9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B09908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EBA05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725083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87B2F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***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EA886D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***</w:t>
            </w:r>
          </w:p>
        </w:tc>
        <w:tc>
          <w:tcPr>
            <w:tcW w:w="920" w:type="dxa"/>
            <w:shd w:val="clear" w:color="auto" w:fill="D0CECE" w:themeFill="background2" w:themeFillShade="E6"/>
            <w:noWrap/>
            <w:vAlign w:val="center"/>
            <w:hideMark/>
          </w:tcPr>
          <w:p w14:paraId="5F808275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***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60199992" w14:textId="77777777" w:rsidR="00E34B37" w:rsidRPr="00D10221" w:rsidRDefault="00E34B37" w:rsidP="00921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10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</w:tbl>
    <w:p w14:paraId="4E07E538" w14:textId="6A71D707" w:rsidR="00263153" w:rsidRPr="00E34B37" w:rsidRDefault="00E34B37" w:rsidP="00E34B3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10221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D10221">
        <w:rPr>
          <w:rFonts w:ascii="Times New Roman" w:hAnsi="Times New Roman" w:cs="Times New Roman"/>
          <w:sz w:val="24"/>
          <w:szCs w:val="24"/>
        </w:rPr>
        <w:t>. ***</w:t>
      </w:r>
      <w:r w:rsidRPr="00D102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10221">
        <w:rPr>
          <w:rFonts w:ascii="Times New Roman" w:hAnsi="Times New Roman" w:cs="Times New Roman"/>
          <w:sz w:val="24"/>
          <w:szCs w:val="24"/>
        </w:rPr>
        <w:t xml:space="preserve"> &lt; 0.001, **</w:t>
      </w:r>
      <w:r w:rsidRPr="00D102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10221">
        <w:rPr>
          <w:rFonts w:ascii="Times New Roman" w:hAnsi="Times New Roman" w:cs="Times New Roman"/>
          <w:sz w:val="24"/>
          <w:szCs w:val="24"/>
        </w:rPr>
        <w:t xml:space="preserve"> &lt; 0.01</w:t>
      </w:r>
    </w:p>
    <w:sectPr w:rsidR="00263153" w:rsidRPr="00E34B37" w:rsidSect="00E34B3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B37"/>
    <w:rsid w:val="00263153"/>
    <w:rsid w:val="00E3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37011"/>
  <w15:chartTrackingRefBased/>
  <w15:docId w15:val="{A8A5D689-D943-4569-A2F5-AEFDFC238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4B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ACCHINI</dc:creator>
  <cp:keywords/>
  <dc:description/>
  <cp:lastModifiedBy>DARIO BACCHINI</cp:lastModifiedBy>
  <cp:revision>1</cp:revision>
  <dcterms:created xsi:type="dcterms:W3CDTF">2022-01-08T10:44:00Z</dcterms:created>
  <dcterms:modified xsi:type="dcterms:W3CDTF">2022-01-08T10:45:00Z</dcterms:modified>
</cp:coreProperties>
</file>